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432" w:rsidRDefault="005F3C93">
      <w:pPr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Additional data for article</w:t>
      </w:r>
    </w:p>
    <w:p w:rsidR="00D05432" w:rsidRDefault="005F3C93">
      <w:pPr>
        <w:spacing w:before="400" w:after="120" w:line="240" w:lineRule="auto"/>
        <w:outlineLvl w:val="0"/>
        <w:rPr>
          <w:rFonts w:ascii="Times New Roman" w:eastAsia="Times New Roman" w:hAnsi="Times New Roman" w:cs="Times New Roman"/>
          <w:color w:val="000000"/>
          <w:kern w:val="2"/>
          <w:sz w:val="40"/>
          <w:szCs w:val="40"/>
        </w:rPr>
      </w:pPr>
      <w:r>
        <w:rPr>
          <w:rFonts w:ascii="Times New Roman" w:eastAsia="Times New Roman" w:hAnsi="Times New Roman" w:cs="Times New Roman"/>
          <w:color w:val="000000"/>
          <w:kern w:val="2"/>
          <w:sz w:val="40"/>
          <w:szCs w:val="40"/>
        </w:rPr>
        <w:t>Overexpression of carbon transporters in cyanobacteria increases growth rate and glycogen accumulation</w:t>
      </w:r>
    </w:p>
    <w:p w:rsidR="00D05432" w:rsidRDefault="00D05432">
      <w:pPr>
        <w:spacing w:before="400" w:after="120" w:line="240" w:lineRule="auto"/>
        <w:outlineLvl w:val="0"/>
        <w:rPr>
          <w:rFonts w:ascii="Arial" w:eastAsia="Times New Roman" w:hAnsi="Arial" w:cs="Arial"/>
          <w:color w:val="000000"/>
          <w:kern w:val="2"/>
          <w:sz w:val="40"/>
          <w:szCs w:val="40"/>
        </w:rPr>
      </w:pP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Times New Roman" w:eastAsia="Calibri" w:hAnsi="Times New Roman" w:cs="Times New Roman"/>
          <w:b/>
          <w:bCs/>
          <w:color w:val="000000"/>
          <w:kern w:val="2"/>
          <w:sz w:val="24"/>
          <w:szCs w:val="24"/>
          <w:lang w:bidi="he-IL"/>
        </w:rPr>
        <w:t xml:space="preserve">Figure S1. </w:t>
      </w:r>
      <w:proofErr w:type="spellStart"/>
      <w:proofErr w:type="gramStart"/>
      <w:r>
        <w:rPr>
          <w:rFonts w:ascii="Times New Roman" w:eastAsia="Calibri" w:hAnsi="Times New Roman" w:cs="Times New Roman"/>
          <w:i/>
          <w:iCs/>
          <w:color w:val="000000"/>
          <w:kern w:val="2"/>
          <w:sz w:val="24"/>
          <w:szCs w:val="24"/>
          <w:lang w:bidi="ar-SA"/>
        </w:rPr>
        <w:t>sbtA</w:t>
      </w:r>
      <w:proofErr w:type="spellEnd"/>
      <w:proofErr w:type="gramEnd"/>
      <w:r>
        <w:rPr>
          <w:rFonts w:ascii="Times New Roman" w:eastAsia="Calibri" w:hAnsi="Times New Roman" w:cs="Times New Roman"/>
          <w:color w:val="000000"/>
          <w:kern w:val="2"/>
          <w:sz w:val="24"/>
          <w:szCs w:val="24"/>
          <w:lang w:bidi="ar-SA"/>
        </w:rPr>
        <w:t xml:space="preserve"> sequence gene from </w:t>
      </w:r>
      <w:r>
        <w:rPr>
          <w:rFonts w:ascii="Times New Roman" w:eastAsia="Calibri" w:hAnsi="Times New Roman" w:cs="Times New Roman"/>
          <w:i/>
          <w:iCs/>
          <w:color w:val="000000"/>
          <w:kern w:val="2"/>
          <w:sz w:val="24"/>
          <w:szCs w:val="24"/>
          <w:lang w:bidi="ar-SA"/>
        </w:rPr>
        <w:t>S</w:t>
      </w:r>
      <w:r>
        <w:rPr>
          <w:rFonts w:ascii="Times New Roman" w:eastAsia="Calibri" w:hAnsi="Times New Roman" w:cs="Times New Roman"/>
          <w:color w:val="000000"/>
          <w:kern w:val="2"/>
          <w:sz w:val="24"/>
          <w:szCs w:val="24"/>
          <w:lang w:bidi="ar-SA"/>
        </w:rPr>
        <w:t>. 7002 (</w:t>
      </w:r>
      <w:r>
        <w:rPr>
          <w:rFonts w:ascii="Helvetica" w:hAnsi="Helvetica"/>
          <w:color w:val="000000"/>
          <w:sz w:val="20"/>
          <w:shd w:val="clear" w:color="auto" w:fill="FFFFFF"/>
        </w:rPr>
        <w:t>SYNPCC7002_A0470</w:t>
      </w:r>
      <w:r>
        <w:rPr>
          <w:rFonts w:ascii="Times New Roman" w:eastAsia="Calibri" w:hAnsi="Times New Roman" w:cs="Times New Roman"/>
          <w:color w:val="000000"/>
          <w:kern w:val="2"/>
          <w:sz w:val="24"/>
          <w:szCs w:val="24"/>
          <w:lang w:bidi="ar-SA"/>
        </w:rPr>
        <w:t>).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GTGGATTTTTTGTCCGATTTTTTGACGAAATTTGGGTCGCAGTTGCAGTCCCCGACGCTC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GGCTTTTTAATTGGCGGTATTGTCATTGCCGCCTTCGGTAGCCGACTTACAATCCCCGAT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GCAGTGTATAAGTTCATCGTTTTTATGCTGCTCATCAAAGTCGGTTTGAGCGGCGGTATT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GCGATTCGTAATACCAATATCACGGAGATGCTCTTGCCTGCGTTATTTGCTGTGCTCATG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GGCATTCTGATCGTTTTTATTGGGCGTTTTACCTTAGCAAAGCTGCCAGGTATTAGGACC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GTAGATGCAGTGGCAACTGCCGGCTTGTTTGGGGCAGTGAGTGGTTCGACCCTTGCTGCT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GGAATCACGGTTATGGAAGGGCAAGGTGTTTTCTACGAACCTTGGGCAGCGGCACTTTAT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CCTTTTATGGATATTCCCGCCCTGGTGACAGCGATTGTTGTAGCTAGTCTTTATAAGAGC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AAGCAGCGCGAGGTTGAAGCCGATGATTTCAGCAAACAACCCGTTGCCGCTGGTGAATAT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TCTGGTGAACCT</w:t>
      </w:r>
      <w:r>
        <w:rPr>
          <w:rFonts w:ascii="Courier New" w:eastAsia="Times New Roman" w:hAnsi="Courier New" w:cs="Courier New"/>
          <w:color w:val="000000"/>
          <w:sz w:val="20"/>
        </w:rPr>
        <w:t>GTTTATCCCACCACGAGGCAGGAATATCTGGGTCAAAAGCGTGGTAAG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GCTACTAATCGGGTTGAAATTTGGCCCATTGTTAAGGAAAGTCTCCAGGGTTCTGCCCTA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TCAGCATTGTTGCTCGGTCTTGCTCTCGGTTTGTTGACTCGGCCAGAAAGTGTCTTTGAA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AGTTTCTATGAGCCCCTCTTCCGTGGTTTTCTTTCGATTTTGATGCTGGTGATGGGGATG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GAAGCTTGGTCTAGGCTTGGGGAA</w:t>
      </w:r>
      <w:r>
        <w:rPr>
          <w:rFonts w:ascii="Courier New" w:eastAsia="Times New Roman" w:hAnsi="Courier New" w:cs="Courier New"/>
          <w:color w:val="000000"/>
          <w:sz w:val="20"/>
        </w:rPr>
        <w:t>CTGCGCAAAGTTGCTCAATGGTACGCTGTCTATGCG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TTTATTGCGCCGCTACTCCATGGGTTTATTGCCTTCGGTCTCGGCATGATCGCCCACTAT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GTTACAGGGTTCAGTCCTGGTGGTGTTGCCCTCTTAGCGATTATTGCGGCGTCTAGTTCG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GACATCTCTGGGCCGCCTACTTTACGGGCTGGGATTCCGTCGGCTAATCCTTCTGCTTAT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ATCGGTTCGTCTACGGCCATCGGTACCCCCGTGGCG</w:t>
      </w:r>
      <w:r>
        <w:rPr>
          <w:rFonts w:ascii="Courier New" w:eastAsia="Times New Roman" w:hAnsi="Courier New" w:cs="Courier New"/>
          <w:color w:val="000000"/>
          <w:sz w:val="20"/>
        </w:rPr>
        <w:t>ATCGCCATCGGCATACCACTTTTT</w:t>
      </w:r>
    </w:p>
    <w:p w:rsidR="00D05432" w:rsidRDefault="005F3C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ATCGGCCTTGCCCAAGCAACCATGGGTGGCTGA</w:t>
      </w:r>
    </w:p>
    <w:p w:rsidR="00D05432" w:rsidRDefault="00D054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</w:p>
    <w:p w:rsidR="00D05432" w:rsidRDefault="00D054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</w:p>
    <w:p w:rsidR="00D05432" w:rsidRDefault="005F3C93">
      <w:pPr>
        <w:rPr>
          <w:rFonts w:ascii="Times New Roman" w:eastAsia="Calibri" w:hAnsi="Times New Roman" w:cs="Times New Roman"/>
          <w:color w:val="000000"/>
          <w:kern w:val="2"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bCs/>
          <w:color w:val="000000"/>
          <w:kern w:val="2"/>
          <w:sz w:val="24"/>
          <w:szCs w:val="24"/>
          <w:lang w:bidi="he-IL"/>
        </w:rPr>
        <w:t xml:space="preserve">Figure S2. </w:t>
      </w:r>
      <w:proofErr w:type="spellStart"/>
      <w:proofErr w:type="gramStart"/>
      <w:r>
        <w:rPr>
          <w:rFonts w:ascii="Times New Roman" w:eastAsia="Calibri" w:hAnsi="Times New Roman" w:cs="Times New Roman"/>
          <w:i/>
          <w:iCs/>
          <w:color w:val="000000"/>
          <w:kern w:val="2"/>
          <w:sz w:val="24"/>
          <w:szCs w:val="24"/>
          <w:lang w:bidi="ar-SA"/>
        </w:rPr>
        <w:t>bicA</w:t>
      </w:r>
      <w:proofErr w:type="spellEnd"/>
      <w:proofErr w:type="gramEnd"/>
      <w:r>
        <w:rPr>
          <w:rFonts w:ascii="Times New Roman" w:eastAsia="Calibri" w:hAnsi="Times New Roman" w:cs="Times New Roman"/>
          <w:color w:val="000000"/>
          <w:kern w:val="2"/>
          <w:sz w:val="24"/>
          <w:szCs w:val="24"/>
          <w:lang w:bidi="ar-SA"/>
        </w:rPr>
        <w:t xml:space="preserve"> gene sequence from </w:t>
      </w:r>
      <w:r>
        <w:rPr>
          <w:rFonts w:ascii="Times New Roman" w:eastAsia="Calibri" w:hAnsi="Times New Roman" w:cs="Times New Roman"/>
          <w:i/>
          <w:iCs/>
          <w:color w:val="000000"/>
          <w:kern w:val="2"/>
          <w:sz w:val="24"/>
          <w:szCs w:val="24"/>
          <w:lang w:bidi="ar-SA"/>
        </w:rPr>
        <w:t>S</w:t>
      </w:r>
      <w:r>
        <w:rPr>
          <w:rFonts w:ascii="Times New Roman" w:eastAsia="Calibri" w:hAnsi="Times New Roman" w:cs="Times New Roman"/>
          <w:color w:val="000000"/>
          <w:kern w:val="2"/>
          <w:sz w:val="24"/>
          <w:szCs w:val="24"/>
          <w:lang w:bidi="ar-SA"/>
        </w:rPr>
        <w:t>. 7002 (</w:t>
      </w:r>
      <w:r>
        <w:rPr>
          <w:rFonts w:ascii="Helvetica" w:hAnsi="Helvetica"/>
          <w:color w:val="000000"/>
          <w:sz w:val="20"/>
          <w:shd w:val="clear" w:color="auto" w:fill="FFFFFF"/>
        </w:rPr>
        <w:t>SYNPCC7002_A2371</w:t>
      </w:r>
      <w:r>
        <w:rPr>
          <w:rFonts w:ascii="Times New Roman" w:eastAsia="Calibri" w:hAnsi="Times New Roman" w:cs="Times New Roman"/>
          <w:color w:val="000000"/>
          <w:kern w:val="2"/>
          <w:sz w:val="24"/>
          <w:szCs w:val="24"/>
          <w:lang w:bidi="ar-SA"/>
        </w:rPr>
        <w:t>).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ATGCAGATAACCAACAAAATTCACTTTAGGAATATCCGCGGCGATATTTTTGGCGGGCTA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ACGGCGGCGGTCATTGCGTTGCCCATGGCCCTCGCCTTCGGGGTGGCATCCGGTGCCGGG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GCAGAAGCCGGTCTCTGGGGTGCTGTGCTTGTGGGCTTCTTTGCCGCCCTCTTTGGGGGA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ACCCCCACCCTCATTTCCGAACCCACAGGGCCGATGACGGTGGTTATGACCGCTGTGATT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GCCCATTTCACGGCCAGCGCCGCTACTCCAGAAGAAGGTTTGGCGATCGCCTTTACCGTC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GTGATGATGGCCGGGGTGTTCCAAATTATTTTTGGCTCCCTCAAACTCGGCAAATACGTC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ACCATGATGCCC</w:t>
      </w:r>
      <w:r>
        <w:rPr>
          <w:color w:val="000000"/>
        </w:rPr>
        <w:t>TACACCGTGATTTCTGGCTTCATGTCAGGGATCGGGATCATCCTGGTC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ATTTTGCAATTAGCGCCCTTCCTGGGACAGGCGAGTCCGGGGGGCGGCGTCATCGGCACG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CTCCAAAATTTACCCACACTGCTGAGTAATATTCAACCGGGCGAAACAGCCTTAGCTTTA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GGCACCGTGGCGATCATCTGGTTTATGCCAGAGAAGTTTAAAAAGGTAATCCCGCCCCAA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TTGGTCGCCCTTGTCTTGGGGACA</w:t>
      </w:r>
      <w:r>
        <w:rPr>
          <w:color w:val="000000"/>
        </w:rPr>
        <w:t>GTAATCGCCTTTTTTGTTTTCCCGCCAGAAGTAAGC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GATCTCCGTCGCATCGGTGAAATTCGAGCTGGGTTCCCAGAGCTGGTCAGACCGAGCTTT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AGTCCGGTTGAATTCCAGAGAATGATCCTCGATGCGGCAGTGCTAGGGATGCTCGGTTGT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ATCGATGCCCTCTTGACGTCTGTCGTCGCCGATAGCTTGACCCGGACAGAGCATAATTCC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AACAAAGAATTAATTGGCCAAGGTCTAGGGAACCTC</w:t>
      </w:r>
      <w:r>
        <w:rPr>
          <w:color w:val="000000"/>
        </w:rPr>
        <w:t>TTTTCTGGCTTGTTCGGCGGGATT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GCTGGGGCTGGGGCCACCATGGGGACTGTGGTAAATATCCAGTCCGGTGGTCGAACGGCG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CTTTCTGGATTGGTACGGGCCTTTGTCCTGTTGGTTGTGATCCTTGGGGCGGCTAGTTTA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ACGGCAACCATCCCCCTGGCTGTGCTTGCTGGGATTGCCTTCAAGGTCGGGGTTGACATC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ATTGACTGGAGTTTCCTAAAACGGGCCCACGAAATTTCCCCCAAGGGG</w:t>
      </w:r>
      <w:r>
        <w:rPr>
          <w:color w:val="000000"/>
        </w:rPr>
        <w:t>GCACTGATCATG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TACGGCGTCATTCTGTTGACGGTCTTAGTTGACTTGATTGTCGCCGTGGGTGTGGGTGTG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lastRenderedPageBreak/>
        <w:t>TTTGTCGCTAATGTGCTCACCATCGAACGGATGAGTAATCTCCAGTCTGAAAAAGTCCAA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ACGGTTAGTGATGCTGACGATAATATCCGCCTGACTACCACTGAAAAACGCTGGTTGGAT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GAAGGCCAAGGCCGTGTTCTTTTGTTTCAACTCAGTGGGCCGATGATCTTTGGGGTCGCA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AAGGCGATCGCCAGAGAACACAATGCGATGGGTGACTGTGATGCCCTCGTCTTTGATATC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GGTGAAGTGCCCCACATGGGGGTTACCGCTTCCCTAGCCTTAGAAAATGCCATTGAAGAG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GCCCTCGACAAAGAACGTCAGGTTTATATTGTCGGTGCTGCGGGCCAAACCCGTCGCCGT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CTGGAAAAACTCAAGCTCTTTAAGCGGGTTCCCCCCGATAAATGTTTGATGTCGCGGGAA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GAAGCCCTCAAGAATGCCGTGCTCGGAATCTATCCCCATTTGGCGGATGGTGTTACGGCT</w:t>
      </w:r>
    </w:p>
    <w:p w:rsidR="00D05432" w:rsidRDefault="005F3C93">
      <w:pPr>
        <w:pStyle w:val="HTMLPreformatted"/>
        <w:rPr>
          <w:color w:val="000000"/>
        </w:rPr>
      </w:pPr>
      <w:r>
        <w:rPr>
          <w:color w:val="000000"/>
        </w:rPr>
        <w:t>CCCAGTTCAGAGATGGGTTAA</w:t>
      </w:r>
    </w:p>
    <w:p w:rsidR="00D05432" w:rsidRDefault="00D05432">
      <w:pPr>
        <w:pStyle w:val="HTMLPreformatted"/>
        <w:rPr>
          <w:color w:val="000000"/>
        </w:rPr>
      </w:pPr>
    </w:p>
    <w:p w:rsidR="00D05432" w:rsidRDefault="00D05432">
      <w:pPr>
        <w:pStyle w:val="HTMLPreformatted"/>
        <w:rPr>
          <w:rFonts w:ascii="Times New Roman" w:eastAsia="Calibri" w:hAnsi="Times New Roman" w:cs="Times New Roman"/>
          <w:b/>
          <w:bCs/>
          <w:color w:val="000000"/>
          <w:kern w:val="2"/>
          <w:sz w:val="24"/>
          <w:szCs w:val="24"/>
          <w:lang w:bidi="he-IL"/>
        </w:rPr>
      </w:pPr>
    </w:p>
    <w:p w:rsidR="00D05432" w:rsidRDefault="005F3C93">
      <w:pPr>
        <w:pStyle w:val="HTMLPreformatted"/>
        <w:rPr>
          <w:rFonts w:ascii="Times New Roman" w:eastAsia="Calibri" w:hAnsi="Times New Roman" w:cs="Times New Roman"/>
          <w:b/>
          <w:bCs/>
          <w:color w:val="000000"/>
          <w:kern w:val="2"/>
          <w:sz w:val="24"/>
          <w:szCs w:val="24"/>
          <w:lang w:bidi="he-IL"/>
        </w:rPr>
      </w:pPr>
      <w:r>
        <w:rPr>
          <w:rFonts w:ascii="Times New Roman" w:eastAsia="Calibri" w:hAnsi="Times New Roman" w:cs="Times New Roman"/>
          <w:b/>
          <w:bCs/>
          <w:color w:val="000000"/>
          <w:kern w:val="2"/>
          <w:sz w:val="24"/>
          <w:szCs w:val="24"/>
          <w:lang w:bidi="he-IL"/>
        </w:rPr>
        <w:t>Figure S3. Ribosome binding site (RBS) sequence</w:t>
      </w:r>
    </w:p>
    <w:p w:rsidR="00D05432" w:rsidRDefault="005F3C93">
      <w:pPr>
        <w:pStyle w:val="HTMLPreformatted"/>
      </w:pPr>
      <w:r>
        <w:t>AGGAGA</w:t>
      </w:r>
    </w:p>
    <w:p w:rsidR="00D05432" w:rsidRDefault="00D05432">
      <w:pPr>
        <w:pStyle w:val="HTMLPreformatted"/>
        <w:rPr>
          <w:color w:val="000000"/>
        </w:rPr>
      </w:pPr>
    </w:p>
    <w:p w:rsidR="00D05432" w:rsidRDefault="00D05432">
      <w:pPr>
        <w:pStyle w:val="HTMLPreformatted"/>
        <w:rPr>
          <w:color w:val="000000"/>
        </w:rPr>
      </w:pPr>
    </w:p>
    <w:p w:rsidR="00D05432" w:rsidRDefault="00D05432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</w:pPr>
    </w:p>
    <w:p w:rsidR="00D05432" w:rsidRDefault="005F3C93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  <w:t>Table S1. Genes and sources</w:t>
      </w:r>
    </w:p>
    <w:tbl>
      <w:tblPr>
        <w:tblStyle w:val="TableGrid"/>
        <w:tblW w:w="6777" w:type="dxa"/>
        <w:tblLook w:val="04A0" w:firstRow="1" w:lastRow="0" w:firstColumn="1" w:lastColumn="0" w:noHBand="0" w:noVBand="1"/>
      </w:tblPr>
      <w:tblGrid>
        <w:gridCol w:w="3817"/>
        <w:gridCol w:w="2960"/>
      </w:tblGrid>
      <w:tr w:rsidR="00D05432">
        <w:tc>
          <w:tcPr>
            <w:tcW w:w="381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Gene</w:t>
            </w:r>
          </w:p>
        </w:tc>
        <w:tc>
          <w:tcPr>
            <w:tcW w:w="2960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Source</w:t>
            </w:r>
          </w:p>
        </w:tc>
      </w:tr>
      <w:tr w:rsidR="00D05432">
        <w:tc>
          <w:tcPr>
            <w:tcW w:w="381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NSI/SYNPCC7002_A0935</w:t>
            </w:r>
          </w:p>
        </w:tc>
        <w:tc>
          <w:tcPr>
            <w:tcW w:w="2960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S.7002 genomic DNA</w:t>
            </w:r>
          </w:p>
        </w:tc>
      </w:tr>
      <w:tr w:rsidR="00D05432">
        <w:tc>
          <w:tcPr>
            <w:tcW w:w="381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PrbcL2A</w:t>
            </w:r>
          </w:p>
        </w:tc>
        <w:tc>
          <w:tcPr>
            <w:tcW w:w="2960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S.6803 genomic DNA</w:t>
            </w:r>
          </w:p>
        </w:tc>
      </w:tr>
      <w:tr w:rsidR="00D05432">
        <w:tc>
          <w:tcPr>
            <w:tcW w:w="381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sbtA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S.7002 genomic DNA</w:t>
            </w:r>
          </w:p>
        </w:tc>
      </w:tr>
      <w:tr w:rsidR="00D05432">
        <w:tc>
          <w:tcPr>
            <w:tcW w:w="381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bicA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S.7002 genomic DNA</w:t>
            </w:r>
          </w:p>
        </w:tc>
      </w:tr>
      <w:tr w:rsidR="00D05432">
        <w:tc>
          <w:tcPr>
            <w:tcW w:w="381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kanR2</w:t>
            </w:r>
          </w:p>
        </w:tc>
        <w:tc>
          <w:tcPr>
            <w:tcW w:w="2960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Vector pET-28a(+)</w:t>
            </w:r>
          </w:p>
        </w:tc>
      </w:tr>
      <w:tr w:rsidR="00D05432">
        <w:tc>
          <w:tcPr>
            <w:tcW w:w="381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GroEL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Ter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S.7002 genomic DNA</w:t>
            </w:r>
          </w:p>
        </w:tc>
      </w:tr>
      <w:tr w:rsidR="00D05432">
        <w:tc>
          <w:tcPr>
            <w:tcW w:w="381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NSII/ SYNPCC7002_A0936</w:t>
            </w:r>
          </w:p>
        </w:tc>
        <w:tc>
          <w:tcPr>
            <w:tcW w:w="2960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S.7002 genomic DNA</w:t>
            </w:r>
          </w:p>
        </w:tc>
      </w:tr>
    </w:tbl>
    <w:p w:rsidR="00D05432" w:rsidRDefault="00D05432">
      <w:pPr>
        <w:pStyle w:val="HTMLPreformatted"/>
        <w:rPr>
          <w:color w:val="000000"/>
        </w:rPr>
      </w:pPr>
    </w:p>
    <w:p w:rsidR="00D05432" w:rsidRDefault="00D05432">
      <w:pPr>
        <w:rPr>
          <w:rFonts w:ascii="Times New Roman" w:eastAsia="Calibri" w:hAnsi="Times New Roman" w:cs="Times New Roman"/>
          <w:color w:val="000000"/>
          <w:kern w:val="2"/>
          <w:sz w:val="24"/>
          <w:szCs w:val="24"/>
          <w:lang w:bidi="ar-SA"/>
        </w:rPr>
      </w:pPr>
    </w:p>
    <w:p w:rsidR="00D05432" w:rsidRDefault="005F3C93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  <w:t xml:space="preserve">Table S2. Primers Sequences </w:t>
      </w:r>
      <w:r w:rsidRPr="003A0F1D"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  <w:t xml:space="preserve">for </w:t>
      </w:r>
      <w:r w:rsidRPr="003A0F1D"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  <w:t xml:space="preserve">the </w:t>
      </w:r>
      <w:proofErr w:type="spellStart"/>
      <w:r w:rsidRPr="003A0F1D">
        <w:rPr>
          <w:rFonts w:ascii="Times New Roman" w:eastAsia="Calibri" w:hAnsi="Times New Roman" w:cs="Times New Roman"/>
          <w:b/>
          <w:bCs/>
          <w:i/>
          <w:iCs/>
          <w:color w:val="000000" w:themeColor="text1"/>
          <w:kern w:val="2"/>
          <w:sz w:val="24"/>
          <w:szCs w:val="24"/>
          <w:lang w:bidi="ar-SA"/>
        </w:rPr>
        <w:t>sbtA</w:t>
      </w:r>
      <w:proofErr w:type="spellEnd"/>
      <w: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  <w:t xml:space="preserve"> cassett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779"/>
        <w:gridCol w:w="8797"/>
      </w:tblGrid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Primer Name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Sequence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NSI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CTCGAGATGTTTGGTCGAAAATTCTTCACACT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NSI-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TCGACTTACTCAGTTTTTAAGTAATTAGCAGA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P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TCGACTCACCATTTGGACAAAACATCAGC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P-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ATATCTTAAACATTGAATAGCCTAGCTTTCT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sbtA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AGATATCAGGAGAAAACCGCGTGGATTTTTTGTCCGATT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sbtA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AGAATTCTCAGTGGTGGTGGTGGTGGTGGCCACCCATGGTTGCT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kan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AATTCGGAGGAAAACCGCATGCACCACCACCACCACCACATGAGCCATATTCAACGGGAAAC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kan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lastRenderedPageBreak/>
              <w:t>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lastRenderedPageBreak/>
              <w:t>CAGTAGGATCCTTAGAAAAACTCATCGAGCATCAAA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lastRenderedPageBreak/>
              <w:t>Te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GATCCGGTTTAGTGACCGACTAACACTTT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Te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ACTAGTAAACGAAAGAGAGCTTAGCAAGTG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NSII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ACT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ATTTTATCTCGTTTTCTTCCCAG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NSII-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CAGTAGAG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AATAAACTGTTTACAGCAGCC</w:t>
            </w:r>
          </w:p>
        </w:tc>
      </w:tr>
    </w:tbl>
    <w:p w:rsidR="00D05432" w:rsidRDefault="00D05432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</w:pPr>
    </w:p>
    <w:p w:rsidR="00D05432" w:rsidRDefault="00D05432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32"/>
          <w:szCs w:val="32"/>
          <w:lang w:bidi="ar-SA"/>
        </w:rPr>
      </w:pPr>
    </w:p>
    <w:p w:rsidR="00D05432" w:rsidRDefault="005F3C93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  <w:t xml:space="preserve">Table S3. Primers Sequences for </w:t>
      </w:r>
      <w:r w:rsidRPr="005F3C93"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  <w:t xml:space="preserve">the </w:t>
      </w:r>
      <w:proofErr w:type="spellStart"/>
      <w:r w:rsidRPr="005F3C93">
        <w:rPr>
          <w:rFonts w:ascii="Times New Roman" w:eastAsia="Calibri" w:hAnsi="Times New Roman" w:cs="Times New Roman"/>
          <w:b/>
          <w:bCs/>
          <w:i/>
          <w:iCs/>
          <w:color w:val="000000" w:themeColor="text1"/>
          <w:kern w:val="2"/>
          <w:sz w:val="24"/>
          <w:szCs w:val="24"/>
          <w:lang w:bidi="ar-SA"/>
        </w:rPr>
        <w:t>bicA</w:t>
      </w:r>
      <w:proofErr w:type="spellEnd"/>
      <w:r w:rsidRPr="005F3C93"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  <w:t xml:space="preserve"> 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  <w:t>cassett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774"/>
        <w:gridCol w:w="8802"/>
      </w:tblGrid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NSI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AGGTACCATGTTTGGTCGAAAATTCTTCACACT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NSI-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ACTCGAGTTACTCAGTTTTTAAGTAATTAGCAGA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P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ACTCGAGTCACCATTTGGACAAAACATCAGC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P-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AGTCGACTTAAACATTGAATAGCCTAGCTTTCT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bicA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AGTCGACAGGAGAAAACCGCATGCAGATAACCAACAAA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bicA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AAAGCTTTTAGTGGTGGTGGTGGTGGTGACCCATCTCTGAACTGGGAG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kan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AAAGCTTGGAGGAAAACCGCATGCACCACCACCACCACCACATGAGCCATATTCAACGGGAAAC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kan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AGGATCCTTAGAAAAACTCATCGAGCATCAAA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Te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AGGATCCGGTTTAGTGACCGACTAACACTTT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Te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ATCTAGAAAACGAAAGAGAGCTTAGCAAGTG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NSII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ATCTAGACTATTTTATCTCGTTTTCTTCCCAG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bidi="ar-SA"/>
              </w:rPr>
              <w:t>NSII-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AGAGCTCATGAATAAACTGTTTACAGCAGCC</w:t>
            </w:r>
          </w:p>
        </w:tc>
      </w:tr>
    </w:tbl>
    <w:p w:rsidR="00D05432" w:rsidRDefault="00D05432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0"/>
          <w:lang w:bidi="ar-SA"/>
        </w:rPr>
      </w:pPr>
    </w:p>
    <w:p w:rsidR="00D05432" w:rsidRDefault="005F3C93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bidi="ar-SA"/>
        </w:rPr>
        <w:t xml:space="preserve">Table S4. RT-PCR Primers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96"/>
        <w:gridCol w:w="7654"/>
      </w:tblGrid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  <w:lastRenderedPageBreak/>
              <w:t>rtppC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CATCGGCCGCTTCTACTTTAT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  <w:t>rtppC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ATCGTTACCGCCAAGAACCC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  <w:t>rtsbtA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CGATTTTGATGCTGGTGATG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  <w:t>rtsbtA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GCCGCAATAATCGCTAAGAG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  <w:t>rtbicA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  <w:t>-F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GTCCGGTTGAATTCCAGAGA</w:t>
            </w:r>
          </w:p>
        </w:tc>
      </w:tr>
      <w:tr w:rsidR="00D05432">
        <w:tc>
          <w:tcPr>
            <w:tcW w:w="1696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  <w:t>rtbicA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ar-SA"/>
              </w:rPr>
              <w:t>-RP</w:t>
            </w:r>
          </w:p>
        </w:tc>
        <w:tc>
          <w:tcPr>
            <w:tcW w:w="7653" w:type="dxa"/>
            <w:shd w:val="clear" w:color="auto" w:fill="auto"/>
          </w:tcPr>
          <w:p w:rsidR="00D05432" w:rsidRDefault="005F3C93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kern w:val="2"/>
                <w:sz w:val="24"/>
                <w:szCs w:val="24"/>
                <w:lang w:bidi="ar-SA"/>
              </w:rPr>
              <w:t>CGAACAAGCCAGAAAAGAGG</w:t>
            </w:r>
          </w:p>
        </w:tc>
      </w:tr>
    </w:tbl>
    <w:p w:rsidR="00D05432" w:rsidRDefault="005F3C93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32"/>
          <w:szCs w:val="32"/>
          <w:lang w:bidi="ar-SA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32"/>
          <w:szCs w:val="32"/>
          <w:lang w:bidi="ar-SA"/>
        </w:rPr>
        <w:t xml:space="preserve">       </w:t>
      </w:r>
    </w:p>
    <w:p w:rsidR="00D05432" w:rsidRDefault="005F3C93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32"/>
          <w:szCs w:val="32"/>
          <w:lang w:bidi="ar-SA"/>
        </w:rPr>
      </w:pPr>
      <w:r>
        <w:t xml:space="preserve">                                                 </w:t>
      </w:r>
    </w:p>
    <w:p w:rsidR="00D05432" w:rsidRDefault="005F3C93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32"/>
          <w:szCs w:val="32"/>
          <w:lang w:bidi="ar-SA"/>
        </w:rPr>
      </w:pPr>
      <w:r>
        <w:t xml:space="preserve">                                                      </w:t>
      </w:r>
    </w:p>
    <w:p w:rsidR="00D05432" w:rsidRDefault="00D05432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32"/>
          <w:szCs w:val="32"/>
          <w:lang w:bidi="ar-SA"/>
        </w:rPr>
      </w:pPr>
    </w:p>
    <w:p w:rsidR="00D05432" w:rsidRDefault="00D05432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32"/>
          <w:szCs w:val="32"/>
          <w:lang w:bidi="ar-SA"/>
        </w:rPr>
      </w:pPr>
    </w:p>
    <w:p w:rsidR="00D05432" w:rsidRDefault="00D05432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32"/>
          <w:szCs w:val="32"/>
          <w:lang w:bidi="ar-SA"/>
        </w:rPr>
      </w:pPr>
    </w:p>
    <w:p w:rsidR="00D05432" w:rsidRDefault="00D05432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32"/>
          <w:szCs w:val="32"/>
          <w:lang w:bidi="ar-SA"/>
        </w:rPr>
      </w:pPr>
    </w:p>
    <w:p w:rsidR="00D05432" w:rsidRDefault="005F3C93">
      <w:r>
        <w:t xml:space="preserve">                                                 </w:t>
      </w:r>
    </w:p>
    <w:p w:rsidR="00D05432" w:rsidRDefault="005F3C93">
      <w:r>
        <w:t xml:space="preserve">   </w:t>
      </w: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" behindDoc="0" locked="0" layoutInCell="1" allowOverlap="1">
                <wp:simplePos x="0" y="0"/>
                <wp:positionH relativeFrom="column">
                  <wp:posOffset>2762250</wp:posOffset>
                </wp:positionH>
                <wp:positionV relativeFrom="paragraph">
                  <wp:posOffset>247650</wp:posOffset>
                </wp:positionV>
                <wp:extent cx="285750" cy="314325"/>
                <wp:effectExtent l="0" t="0" r="0" b="0"/>
                <wp:wrapNone/>
                <wp:docPr id="1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:rsidR="00D05432" w:rsidRDefault="005F3C93">
                            <w:pPr>
                              <w:pStyle w:val="FrameContents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0;width:22.5pt;height:24.75pt;mso-wrap-distance-left:9pt;mso-wrap-distance-right:9pt;mso-wrap-distance-top:0pt;mso-wrap-distance-bottom:0pt;margin-top:19.5pt;mso-position-vertical-relative:text;margin-left:217.5pt;mso-position-horizontal-relative:text">
                <v:textbox>
                  <w:txbxContent>
                    <w:p>
                      <w:pPr>
                        <w:pStyle w:val="FrameContents"/>
                        <w:spacing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:rsidR="00D05432" w:rsidRDefault="00D05432"/>
    <w:p w:rsidR="00D05432" w:rsidRDefault="005F3C93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32"/>
          <w:szCs w:val="32"/>
          <w:lang w:bidi="ar-SA"/>
        </w:rPr>
      </w:pPr>
      <w:r>
        <w:t xml:space="preserve">                                                          </w:t>
      </w:r>
      <w:r>
        <w:rPr>
          <w:noProof/>
          <w:lang w:val="en-IN" w:eastAsia="en-IN" w:bidi="ar-SA"/>
        </w:rPr>
        <w:drawing>
          <wp:inline distT="0" distB="0" distL="0" distR="4445">
            <wp:extent cx="2129790" cy="2143125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4719" r="9709" b="30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432" w:rsidRDefault="00D05432">
      <w:pPr>
        <w:rPr>
          <w:b/>
          <w:bCs/>
          <w:color w:val="000000" w:themeColor="text1"/>
          <w:sz w:val="32"/>
          <w:szCs w:val="32"/>
        </w:rPr>
      </w:pPr>
    </w:p>
    <w:p w:rsidR="00D05432" w:rsidRDefault="005F3C93">
      <w:pPr>
        <w:rPr>
          <w:b/>
          <w:bCs/>
          <w:color w:val="000000" w:themeColor="text1"/>
          <w:sz w:val="32"/>
          <w:szCs w:val="32"/>
        </w:rPr>
      </w:pP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3" behindDoc="0" locked="0" layoutInCell="1" allowOverlap="1">
                <wp:simplePos x="0" y="0"/>
                <wp:positionH relativeFrom="column">
                  <wp:posOffset>1143000</wp:posOffset>
                </wp:positionH>
                <wp:positionV relativeFrom="paragraph">
                  <wp:posOffset>237490</wp:posOffset>
                </wp:positionV>
                <wp:extent cx="285750" cy="314325"/>
                <wp:effectExtent l="0" t="0" r="0" b="0"/>
                <wp:wrapNone/>
                <wp:docPr id="3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:rsidR="00D05432" w:rsidRDefault="005F3C93">
                            <w:pPr>
                              <w:pStyle w:val="FrameContents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0;width:22.5pt;height:24.75pt;mso-wrap-distance-left:9pt;mso-wrap-distance-right:9pt;mso-wrap-distance-top:0pt;mso-wrap-distance-bottom:0pt;margin-top:18.7pt;mso-position-vertical-relative:text;margin-left:90pt;mso-position-horizontal-relative:text">
                <v:textbox>
                  <w:txbxContent>
                    <w:p>
                      <w:pPr>
                        <w:pStyle w:val="FrameContents"/>
                        <w:spacing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4" behindDoc="0" locked="0" layoutInCell="1" allowOverlap="1">
                <wp:simplePos x="0" y="0"/>
                <wp:positionH relativeFrom="column">
                  <wp:posOffset>4314825</wp:posOffset>
                </wp:positionH>
                <wp:positionV relativeFrom="paragraph">
                  <wp:posOffset>11430</wp:posOffset>
                </wp:positionV>
                <wp:extent cx="285750" cy="314325"/>
                <wp:effectExtent l="0" t="0" r="0" b="0"/>
                <wp:wrapNone/>
                <wp:docPr id="4" name="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:rsidR="00D05432" w:rsidRDefault="005F3C93">
                            <w:pPr>
                              <w:pStyle w:val="FrameContents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lIns="91440" tIns="45720" rIns="91440" b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0;width:22.5pt;height:24.75pt;mso-wrap-distance-left:9pt;mso-wrap-distance-right:9pt;mso-wrap-distance-top:0pt;mso-wrap-distance-bottom:0pt;margin-top:0.9pt;mso-position-vertical-relative:text;margin-left:339.75pt;mso-position-horizontal-relative:text">
                <v:textbox>
                  <w:txbxContent>
                    <w:p>
                      <w:pPr>
                        <w:pStyle w:val="FrameContents"/>
                        <w:spacing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</w:p>
    <w:p w:rsidR="00D05432" w:rsidRDefault="005F3C93">
      <w:pP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32"/>
          <w:szCs w:val="32"/>
          <w:lang w:bidi="ar-SA"/>
        </w:rPr>
      </w:pPr>
      <w:r>
        <w:rPr>
          <w:noProof/>
          <w:lang w:val="en-IN" w:eastAsia="en-IN" w:bidi="ar-SA"/>
        </w:rPr>
        <w:lastRenderedPageBreak/>
        <w:drawing>
          <wp:inline distT="0" distB="2540" distL="0" distR="0">
            <wp:extent cx="2667000" cy="2645410"/>
            <wp:effectExtent l="0" t="0" r="0" b="0"/>
            <wp:docPr id="5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3018" t="3647" r="14527" b="143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 w:themeColor="text1"/>
          <w:sz w:val="32"/>
          <w:szCs w:val="32"/>
        </w:rPr>
        <w:t xml:space="preserve"> </w:t>
      </w:r>
      <w:r>
        <w:t xml:space="preserve">         </w:t>
      </w:r>
      <w:r>
        <w:rPr>
          <w:noProof/>
          <w:lang w:val="en-IN" w:eastAsia="en-IN" w:bidi="ar-SA"/>
        </w:rPr>
        <w:drawing>
          <wp:inline distT="0" distB="6350" distL="0" distR="0">
            <wp:extent cx="2943225" cy="2908935"/>
            <wp:effectExtent l="0" t="0" r="0" b="0"/>
            <wp:docPr id="6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9181" t="7790" r="12992" b="4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5432" w:rsidRDefault="005F3C93"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4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ctors maps viz. (A)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Bluescrip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K (+), used as cloning vector; (B)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vector carrying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bt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cassette; and(C)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vectors carrying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i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cassette.</w:t>
      </w:r>
      <w:bookmarkStart w:id="0" w:name="_GoBack"/>
      <w:bookmarkEnd w:id="0"/>
    </w:p>
    <w:sectPr w:rsidR="00D05432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05432"/>
    <w:rsid w:val="003A0F1D"/>
    <w:rsid w:val="005F3C93"/>
    <w:rsid w:val="00D0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11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1D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A00D44"/>
    <w:rPr>
      <w:rFonts w:ascii="Courier New" w:eastAsia="Times New Roman" w:hAnsi="Courier New" w:cs="Courier New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E1DC0"/>
    <w:rPr>
      <w:rFonts w:asciiTheme="majorHAnsi" w:eastAsiaTheme="majorEastAsia" w:hAnsiTheme="majorHAnsi" w:cstheme="majorBidi"/>
      <w:color w:val="365F91" w:themeColor="accent1" w:themeShade="BF"/>
      <w:sz w:val="32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45E1E"/>
    <w:rPr>
      <w:rFonts w:ascii="Tahoma" w:hAnsi="Tahoma" w:cs="Mangal"/>
      <w:sz w:val="16"/>
      <w:szCs w:val="14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00D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paragraph" w:styleId="NormalWeb">
    <w:name w:val="Normal (Web)"/>
    <w:basedOn w:val="Normal"/>
    <w:uiPriority w:val="99"/>
    <w:semiHidden/>
    <w:unhideWhenUsed/>
    <w:qFormat/>
    <w:rsid w:val="00AC44A9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45E1E"/>
    <w:pPr>
      <w:spacing w:after="0" w:line="240" w:lineRule="auto"/>
    </w:pPr>
    <w:rPr>
      <w:rFonts w:ascii="Tahoma" w:hAnsi="Tahoma" w:cs="Mangal"/>
      <w:sz w:val="16"/>
      <w:szCs w:val="14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59"/>
    <w:rsid w:val="004E1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microsoft.com/office/2007/relationships/stylesWithEffects" Target="stylesWithEffect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324D2E-95B1-4E2A-B592-3772990E6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5</TotalTime>
  <Pages>5</Pages>
  <Words>811</Words>
  <Characters>4624</Characters>
  <Application>Microsoft Office Word</Application>
  <DocSecurity>0</DocSecurity>
  <Lines>38</Lines>
  <Paragraphs>10</Paragraphs>
  <ScaleCrop>false</ScaleCrop>
  <Company>HP</Company>
  <LinksUpToDate>false</LinksUpToDate>
  <CharactersWithSpaces>5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 gupta</dc:creator>
  <dc:description/>
  <cp:lastModifiedBy>Shine David S.A.</cp:lastModifiedBy>
  <cp:revision>71</cp:revision>
  <dcterms:created xsi:type="dcterms:W3CDTF">2018-04-23T06:09:00Z</dcterms:created>
  <dcterms:modified xsi:type="dcterms:W3CDTF">2020-01-27T06:02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